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7FE8F" w14:textId="77777777" w:rsidR="00800442" w:rsidRPr="006F2E41" w:rsidRDefault="00800442" w:rsidP="00800442">
      <w:pPr>
        <w:spacing w:after="120" w:line="360" w:lineRule="auto"/>
        <w:rPr>
          <w:rFonts w:ascii="Times New Roman" w:eastAsia="MS Mincho" w:hAnsi="Times New Roman" w:cs="Times New Roman"/>
          <w:b/>
          <w:bCs/>
        </w:rPr>
      </w:pPr>
      <w:r w:rsidRPr="006F2E41">
        <w:rPr>
          <w:rFonts w:ascii="Times New Roman" w:eastAsia="MS Mincho" w:hAnsi="Times New Roman" w:cs="Times New Roman"/>
          <w:b/>
          <w:bCs/>
        </w:rPr>
        <w:t>Supplementary Table 1. Physician demographics</w:t>
      </w:r>
    </w:p>
    <w:tbl>
      <w:tblPr>
        <w:tblStyle w:val="TableGrid31"/>
        <w:tblW w:w="0" w:type="auto"/>
        <w:tblLayout w:type="fixed"/>
        <w:tblLook w:val="04A0" w:firstRow="1" w:lastRow="0" w:firstColumn="1" w:lastColumn="0" w:noHBand="0" w:noVBand="1"/>
      </w:tblPr>
      <w:tblGrid>
        <w:gridCol w:w="2700"/>
        <w:gridCol w:w="1050"/>
        <w:gridCol w:w="1050"/>
        <w:gridCol w:w="1050"/>
        <w:gridCol w:w="1050"/>
        <w:gridCol w:w="1050"/>
        <w:gridCol w:w="1050"/>
      </w:tblGrid>
      <w:tr w:rsidR="006F2E41" w:rsidRPr="006F2E41" w14:paraId="02C29F29" w14:textId="77777777" w:rsidTr="00FC70D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D79B4" w14:textId="77777777" w:rsidR="00800442" w:rsidRPr="006F2E41" w:rsidRDefault="00800442" w:rsidP="00FC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vAlign w:val="center"/>
          </w:tcPr>
          <w:p w14:paraId="0C4627EE" w14:textId="77777777" w:rsidR="00800442" w:rsidRPr="006F2E41" w:rsidRDefault="00800442" w:rsidP="008004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</w:tcPr>
          <w:p w14:paraId="7A7699F1" w14:textId="77777777" w:rsidR="00800442" w:rsidRPr="006F2E41" w:rsidRDefault="00800442" w:rsidP="008004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</w:tcPr>
          <w:p w14:paraId="32FCB381" w14:textId="77777777" w:rsidR="00800442" w:rsidRPr="006F2E41" w:rsidRDefault="00800442" w:rsidP="008004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</w:tcPr>
          <w:p w14:paraId="237F2692" w14:textId="77777777" w:rsidR="00800442" w:rsidRPr="006F2E41" w:rsidRDefault="00800442" w:rsidP="008004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</w:tcPr>
          <w:p w14:paraId="5FF7662F" w14:textId="77777777" w:rsidR="00800442" w:rsidRPr="006F2E41" w:rsidRDefault="00800442" w:rsidP="008004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180D4A" w14:textId="77777777" w:rsidR="00800442" w:rsidRPr="006F2E41" w:rsidRDefault="00800442" w:rsidP="008004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6F2E41" w:rsidRPr="006F2E41" w14:paraId="3C8FB8F7" w14:textId="77777777" w:rsidTr="00FC70D5">
        <w:trPr>
          <w:trHeight w:val="341"/>
        </w:trPr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</w:tcPr>
          <w:p w14:paraId="7F60A21C" w14:textId="44A3FC7A" w:rsidR="0024097F" w:rsidRPr="006F2E41" w:rsidRDefault="0024097F" w:rsidP="00FC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5FEB4" w14:textId="55151888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906DE" w14:textId="2F493181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97DCB" w14:textId="755C798B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B940F" w14:textId="2B500701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BEFF2" w14:textId="29A38009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0FCD0" w14:textId="6D893A6F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F2E41" w:rsidRPr="006F2E41" w14:paraId="3E169D18" w14:textId="77777777" w:rsidTr="00FC70D5">
        <w:trPr>
          <w:trHeight w:val="300"/>
        </w:trPr>
        <w:tc>
          <w:tcPr>
            <w:tcW w:w="9000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48494631" w14:textId="244C6446" w:rsidR="00DA0811" w:rsidRPr="006F2E41" w:rsidRDefault="00DA0811" w:rsidP="00FC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Specialty (%)</w:t>
            </w:r>
          </w:p>
        </w:tc>
      </w:tr>
      <w:tr w:rsidR="006F2E41" w:rsidRPr="006F2E41" w14:paraId="44E16F4B" w14:textId="77777777" w:rsidTr="00FC70D5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56CA7" w14:textId="4E4C6469" w:rsidR="0024097F" w:rsidRPr="006F2E41" w:rsidRDefault="0024097F" w:rsidP="00FC70D5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Medical/clinical oncologist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FD2EA" w14:textId="73F92DB5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B0532" w14:textId="395B5C7C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30CC0" w14:textId="00F7D1E6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D2DCB" w14:textId="3E3C17A8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28AF5" w14:textId="22645D3A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9940C" w14:textId="7F594D2A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F2E41" w:rsidRPr="006F2E41" w14:paraId="45A96850" w14:textId="77777777" w:rsidTr="00FC70D5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76F68" w14:textId="6086B6AC" w:rsidR="0024097F" w:rsidRPr="006F2E41" w:rsidRDefault="0024097F" w:rsidP="00FC70D5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Otolaryngologist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A7463" w14:textId="1FF22EF5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FBC6C" w14:textId="55DDE5F7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C7FDC" w14:textId="290039A8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1E1E2" w14:textId="40F2D686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34F1A" w14:textId="3F1CA95F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5E7488" w14:textId="499A816B" w:rsidR="0024097F" w:rsidRPr="006F2E41" w:rsidRDefault="0024097F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2E41" w:rsidRPr="006F2E41" w14:paraId="7D8D037C" w14:textId="77777777" w:rsidTr="00FC70D5">
        <w:trPr>
          <w:trHeight w:val="300"/>
        </w:trPr>
        <w:tc>
          <w:tcPr>
            <w:tcW w:w="9000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70C046" w14:textId="0BD70199" w:rsidR="00DA0811" w:rsidRPr="006F2E41" w:rsidRDefault="00DA0811" w:rsidP="00FC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Year of qualification (%)</w:t>
            </w:r>
          </w:p>
        </w:tc>
      </w:tr>
      <w:tr w:rsidR="006F2E41" w:rsidRPr="006F2E41" w14:paraId="1905CA3B" w14:textId="77777777" w:rsidTr="00FC70D5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3C12E" w14:textId="5481D46C" w:rsidR="00DE38A2" w:rsidRPr="006F2E41" w:rsidRDefault="00DE38A2" w:rsidP="00FC70D5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982-199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6E6DD" w14:textId="08B0B4E8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38E5E" w14:textId="7E18D7B5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97D11" w14:textId="1A183A22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FFBF9" w14:textId="2E7AFC1A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2509B" w14:textId="3F262B71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194A" w14:textId="365D5828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F2E41" w:rsidRPr="006F2E41" w14:paraId="7C437440" w14:textId="77777777" w:rsidTr="00FC70D5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D41E6" w14:textId="017BAEF5" w:rsidR="00DE38A2" w:rsidRPr="006F2E41" w:rsidRDefault="00DE38A2" w:rsidP="00FC70D5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995-20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6131B" w14:textId="360BC2A9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7F974" w14:textId="7C3795D9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9C0B8" w14:textId="7B7C9878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303B2" w14:textId="75F2307F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1ADFC" w14:textId="673B708B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C9315" w14:textId="6E5980CD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F2E41" w:rsidRPr="006F2E41" w14:paraId="13ED01BA" w14:textId="77777777" w:rsidTr="00FC70D5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DAA6B" w14:textId="0520F67D" w:rsidR="00DE38A2" w:rsidRPr="006F2E41" w:rsidRDefault="00DE38A2" w:rsidP="00FC70D5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005-201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FB618" w14:textId="7AAF1F6C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98DCA" w14:textId="2B556241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13468" w14:textId="05A7205F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45232" w14:textId="77919E4C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22EE4" w14:textId="2872B5E2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DBBDD" w14:textId="53B864B6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2E41" w:rsidRPr="006F2E41" w14:paraId="0B9E26DF" w14:textId="77777777" w:rsidTr="00FC70D5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395EA" w14:textId="38D761AE" w:rsidR="00DE38A2" w:rsidRPr="006F2E41" w:rsidRDefault="00DE38A2" w:rsidP="00FC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SCCHN caseload</w:t>
            </w:r>
            <w:r w:rsidR="00FC70D5" w:rsidRPr="006F2E41">
              <w:rPr>
                <w:rFonts w:ascii="Times New Roman" w:hAnsi="Times New Roman" w:cs="Times New Roman"/>
                <w:sz w:val="20"/>
                <w:szCs w:val="20"/>
              </w:rPr>
              <w:t xml:space="preserve"> at point of enrolment</w:t>
            </w: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, mean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4385E" w14:textId="2EE58530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335DB" w14:textId="3633449A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5E5E1" w14:textId="67DB8A54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0C1FA" w14:textId="6C56B62B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E7A7A" w14:textId="559780E9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D47F3" w14:textId="30395D10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6F2E41" w:rsidRPr="006F2E41" w14:paraId="38A10D0A" w14:textId="77777777" w:rsidTr="00FC70D5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786FF" w14:textId="4DD1091A" w:rsidR="00DE38A2" w:rsidRPr="006F2E41" w:rsidRDefault="00DE38A2" w:rsidP="00FC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R/M SCCHN caseload</w:t>
            </w:r>
            <w:r w:rsidR="00FC70D5" w:rsidRPr="006F2E41">
              <w:rPr>
                <w:rFonts w:ascii="Times New Roman" w:hAnsi="Times New Roman" w:cs="Times New Roman"/>
                <w:sz w:val="20"/>
                <w:szCs w:val="20"/>
              </w:rPr>
              <w:t xml:space="preserve"> at point of enrolment</w:t>
            </w: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, mean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2AD52" w14:textId="72B5EF62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FDD9C" w14:textId="48AD813B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573B4" w14:textId="43438D60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49C8D" w14:textId="119366A8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6B719" w14:textId="5ED5F925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B06CF" w14:textId="51C3F089" w:rsidR="00DE38A2" w:rsidRPr="006F2E41" w:rsidRDefault="00DE38A2" w:rsidP="00DA08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6F2E41" w:rsidRPr="006F2E41" w14:paraId="0CF9DCED" w14:textId="77777777" w:rsidTr="00FC70D5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7E7621" w14:textId="72C78179" w:rsidR="00FC70D5" w:rsidRPr="006F2E41" w:rsidRDefault="00FC70D5" w:rsidP="00FC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Proportion of SCCHN practice time spent in a specialist cancer centre or other university / teaching hospital, (%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68A48" w14:textId="5E0FF91E" w:rsidR="00FC70D5" w:rsidRPr="006F2E41" w:rsidRDefault="00FC70D5" w:rsidP="00FC7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3D223" w14:textId="25D4D130" w:rsidR="00FC70D5" w:rsidRPr="006F2E41" w:rsidRDefault="00FC70D5" w:rsidP="00FC7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1445B" w14:textId="7069D761" w:rsidR="00FC70D5" w:rsidRPr="006F2E41" w:rsidRDefault="00FC70D5" w:rsidP="00FC7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84761" w14:textId="2778A63E" w:rsidR="00FC70D5" w:rsidRPr="006F2E41" w:rsidRDefault="00FC70D5" w:rsidP="00FC7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7126E" w14:textId="5A8E51B1" w:rsidR="00FC70D5" w:rsidRPr="006F2E41" w:rsidRDefault="00FC70D5" w:rsidP="00FC7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AD6A9" w14:textId="20E0E3D8" w:rsidR="00FC70D5" w:rsidRPr="006F2E41" w:rsidRDefault="00FC70D5" w:rsidP="00FC7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</w:tbl>
    <w:p w14:paraId="33FA72E9" w14:textId="10AAB0C6" w:rsidR="00800442" w:rsidRPr="006F2E41" w:rsidRDefault="00800442" w:rsidP="00800442">
      <w:pPr>
        <w:spacing w:after="120" w:line="480" w:lineRule="auto"/>
        <w:rPr>
          <w:rFonts w:ascii="Times New Roman" w:eastAsia="MS Mincho" w:hAnsi="Times New Roman" w:cs="Times New Roman"/>
          <w:b/>
          <w:bCs/>
        </w:rPr>
      </w:pPr>
    </w:p>
    <w:p w14:paraId="502BEC93" w14:textId="5C980006" w:rsidR="00C922D9" w:rsidRPr="006F2E41" w:rsidRDefault="00C922D9" w:rsidP="00800442">
      <w:pPr>
        <w:spacing w:after="120" w:line="360" w:lineRule="auto"/>
        <w:rPr>
          <w:rFonts w:ascii="Times New Roman" w:eastAsia="MS Mincho" w:hAnsi="Times New Roman" w:cs="Times New Roman"/>
          <w:b/>
          <w:bCs/>
        </w:rPr>
      </w:pPr>
      <w:r w:rsidRPr="006F2E41">
        <w:rPr>
          <w:rFonts w:ascii="Times New Roman" w:eastAsia="MS Mincho" w:hAnsi="Times New Roman" w:cs="Times New Roman"/>
          <w:b/>
          <w:bCs/>
        </w:rPr>
        <w:t xml:space="preserve">Supplementary Table </w:t>
      </w:r>
      <w:r w:rsidR="00800442" w:rsidRPr="006F2E41">
        <w:rPr>
          <w:rFonts w:ascii="Times New Roman" w:eastAsia="MS Mincho" w:hAnsi="Times New Roman" w:cs="Times New Roman"/>
          <w:b/>
          <w:bCs/>
        </w:rPr>
        <w:t>2</w:t>
      </w:r>
      <w:r w:rsidRPr="006F2E41">
        <w:rPr>
          <w:rFonts w:ascii="Times New Roman" w:eastAsia="MS Mincho" w:hAnsi="Times New Roman" w:cs="Times New Roman"/>
          <w:b/>
          <w:bCs/>
        </w:rPr>
        <w:t xml:space="preserve">. Patient scores on FACT-G and subscales overall, by country and reference </w:t>
      </w:r>
      <w:r w:rsidR="0018724A" w:rsidRPr="006F2E41">
        <w:rPr>
          <w:rFonts w:ascii="Times New Roman" w:eastAsia="MS Mincho" w:hAnsi="Times New Roman" w:cs="Times New Roman"/>
          <w:b/>
          <w:bCs/>
        </w:rPr>
        <w:t xml:space="preserve">normative </w:t>
      </w:r>
      <w:r w:rsidRPr="006F2E41">
        <w:rPr>
          <w:rFonts w:ascii="Times New Roman" w:eastAsia="MS Mincho" w:hAnsi="Times New Roman" w:cs="Times New Roman"/>
          <w:b/>
          <w:bCs/>
        </w:rPr>
        <w:t xml:space="preserve">value </w:t>
      </w:r>
      <w:r w:rsidR="00FF7297" w:rsidRPr="006F2E41">
        <w:rPr>
          <w:rFonts w:ascii="Times New Roman" w:eastAsia="MS Mincho" w:hAnsi="Times New Roman" w:cs="Times New Roman"/>
          <w:b/>
          <w:bCs/>
        </w:rPr>
        <w:t>(30)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1676"/>
        <w:gridCol w:w="1082"/>
        <w:gridCol w:w="1081"/>
        <w:gridCol w:w="1081"/>
        <w:gridCol w:w="1081"/>
        <w:gridCol w:w="1081"/>
        <w:gridCol w:w="1081"/>
        <w:gridCol w:w="1079"/>
      </w:tblGrid>
      <w:tr w:rsidR="006F2E41" w:rsidRPr="006F2E41" w14:paraId="69EDFE91" w14:textId="77777777" w:rsidTr="00DA0811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FACD4" w14:textId="77777777" w:rsidR="00C922D9" w:rsidRPr="006F2E41" w:rsidRDefault="00C922D9" w:rsidP="00C92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A360A4C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85" w:type="pct"/>
            <w:noWrap/>
            <w:vAlign w:val="center"/>
          </w:tcPr>
          <w:p w14:paraId="2635D1D0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585" w:type="pct"/>
            <w:noWrap/>
            <w:vAlign w:val="center"/>
          </w:tcPr>
          <w:p w14:paraId="79BEE7FC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585" w:type="pct"/>
            <w:noWrap/>
            <w:vAlign w:val="center"/>
          </w:tcPr>
          <w:p w14:paraId="2BD69D11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585" w:type="pct"/>
            <w:noWrap/>
            <w:vAlign w:val="center"/>
          </w:tcPr>
          <w:p w14:paraId="63546C04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585" w:type="pct"/>
            <w:noWrap/>
            <w:vAlign w:val="center"/>
          </w:tcPr>
          <w:p w14:paraId="38C0C34C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85" w:type="pct"/>
            <w:noWrap/>
            <w:vAlign w:val="center"/>
            <w:hideMark/>
          </w:tcPr>
          <w:p w14:paraId="56111F63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6F2E41" w:rsidRPr="006F2E41" w14:paraId="5D04DCCE" w14:textId="77777777" w:rsidTr="00DA0811">
        <w:trPr>
          <w:trHeight w:val="332"/>
        </w:trPr>
        <w:tc>
          <w:tcPr>
            <w:tcW w:w="9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4BE634" w14:textId="77777777" w:rsidR="00C922D9" w:rsidRPr="006F2E41" w:rsidRDefault="00C922D9" w:rsidP="00C92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FACT-G</w:t>
            </w:r>
          </w:p>
        </w:tc>
        <w:tc>
          <w:tcPr>
            <w:tcW w:w="585" w:type="pct"/>
            <w:noWrap/>
            <w:vAlign w:val="center"/>
          </w:tcPr>
          <w:p w14:paraId="7CCB3772" w14:textId="32DCEF10" w:rsidR="00C922D9" w:rsidRPr="006F2E41" w:rsidRDefault="00FF7297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585" w:type="pct"/>
            <w:noWrap/>
            <w:vAlign w:val="center"/>
          </w:tcPr>
          <w:p w14:paraId="1B1B1976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585" w:type="pct"/>
            <w:noWrap/>
            <w:vAlign w:val="center"/>
          </w:tcPr>
          <w:p w14:paraId="79AC7FE2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585" w:type="pct"/>
            <w:noWrap/>
            <w:vAlign w:val="center"/>
          </w:tcPr>
          <w:p w14:paraId="69B2EDE5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585" w:type="pct"/>
            <w:noWrap/>
            <w:vAlign w:val="center"/>
          </w:tcPr>
          <w:p w14:paraId="105D6082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585" w:type="pct"/>
            <w:noWrap/>
            <w:vAlign w:val="center"/>
          </w:tcPr>
          <w:p w14:paraId="694C076F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585" w:type="pct"/>
            <w:noWrap/>
            <w:vAlign w:val="center"/>
          </w:tcPr>
          <w:p w14:paraId="24C60D9C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</w:tr>
      <w:tr w:rsidR="006F2E41" w:rsidRPr="006F2E41" w14:paraId="5CD90B0E" w14:textId="77777777" w:rsidTr="00DA0811">
        <w:trPr>
          <w:trHeight w:val="300"/>
        </w:trPr>
        <w:tc>
          <w:tcPr>
            <w:tcW w:w="906" w:type="pct"/>
            <w:noWrap/>
            <w:vAlign w:val="center"/>
            <w:hideMark/>
          </w:tcPr>
          <w:p w14:paraId="1E97C173" w14:textId="77777777" w:rsidR="00C922D9" w:rsidRPr="006F2E41" w:rsidRDefault="00C922D9" w:rsidP="00C92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PWB</w:t>
            </w:r>
          </w:p>
        </w:tc>
        <w:tc>
          <w:tcPr>
            <w:tcW w:w="585" w:type="pct"/>
            <w:noWrap/>
            <w:vAlign w:val="center"/>
          </w:tcPr>
          <w:p w14:paraId="3EE520DC" w14:textId="10A97A32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FF7297" w:rsidRPr="006F2E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" w:type="pct"/>
            <w:noWrap/>
            <w:vAlign w:val="center"/>
          </w:tcPr>
          <w:p w14:paraId="772A67B8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585" w:type="pct"/>
            <w:noWrap/>
            <w:vAlign w:val="center"/>
          </w:tcPr>
          <w:p w14:paraId="30D9E8D8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585" w:type="pct"/>
            <w:noWrap/>
            <w:vAlign w:val="center"/>
          </w:tcPr>
          <w:p w14:paraId="32C668A2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85" w:type="pct"/>
            <w:noWrap/>
            <w:vAlign w:val="center"/>
          </w:tcPr>
          <w:p w14:paraId="00A8D13E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585" w:type="pct"/>
            <w:noWrap/>
            <w:vAlign w:val="center"/>
          </w:tcPr>
          <w:p w14:paraId="676FE873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585" w:type="pct"/>
            <w:noWrap/>
            <w:vAlign w:val="center"/>
          </w:tcPr>
          <w:p w14:paraId="4B357512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</w:tr>
      <w:tr w:rsidR="006F2E41" w:rsidRPr="006F2E41" w14:paraId="377F2993" w14:textId="77777777" w:rsidTr="00DA0811">
        <w:trPr>
          <w:trHeight w:val="300"/>
        </w:trPr>
        <w:tc>
          <w:tcPr>
            <w:tcW w:w="906" w:type="pct"/>
            <w:noWrap/>
            <w:vAlign w:val="center"/>
            <w:hideMark/>
          </w:tcPr>
          <w:p w14:paraId="0D89F7EC" w14:textId="77777777" w:rsidR="00C922D9" w:rsidRPr="006F2E41" w:rsidRDefault="00C922D9" w:rsidP="00C92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SWB</w:t>
            </w:r>
          </w:p>
        </w:tc>
        <w:tc>
          <w:tcPr>
            <w:tcW w:w="585" w:type="pct"/>
            <w:noWrap/>
            <w:vAlign w:val="center"/>
          </w:tcPr>
          <w:p w14:paraId="00F8D86D" w14:textId="4FCACC43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7297" w:rsidRPr="006F2E4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85" w:type="pct"/>
            <w:noWrap/>
            <w:vAlign w:val="center"/>
          </w:tcPr>
          <w:p w14:paraId="65939035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585" w:type="pct"/>
            <w:noWrap/>
            <w:vAlign w:val="center"/>
          </w:tcPr>
          <w:p w14:paraId="69102D73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585" w:type="pct"/>
            <w:noWrap/>
            <w:vAlign w:val="center"/>
          </w:tcPr>
          <w:p w14:paraId="2CAC852C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585" w:type="pct"/>
            <w:noWrap/>
            <w:vAlign w:val="center"/>
          </w:tcPr>
          <w:p w14:paraId="717DAE24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585" w:type="pct"/>
            <w:noWrap/>
            <w:vAlign w:val="center"/>
          </w:tcPr>
          <w:p w14:paraId="7D8E8E04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585" w:type="pct"/>
            <w:noWrap/>
            <w:vAlign w:val="center"/>
          </w:tcPr>
          <w:p w14:paraId="60EB21DE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</w:tr>
      <w:tr w:rsidR="006F2E41" w:rsidRPr="006F2E41" w14:paraId="360A2217" w14:textId="77777777" w:rsidTr="00DA0811">
        <w:trPr>
          <w:trHeight w:val="300"/>
        </w:trPr>
        <w:tc>
          <w:tcPr>
            <w:tcW w:w="906" w:type="pct"/>
            <w:noWrap/>
            <w:vAlign w:val="center"/>
            <w:hideMark/>
          </w:tcPr>
          <w:p w14:paraId="246AC3C5" w14:textId="77777777" w:rsidR="00C922D9" w:rsidRPr="006F2E41" w:rsidRDefault="00C922D9" w:rsidP="00C92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EWB</w:t>
            </w:r>
          </w:p>
        </w:tc>
        <w:tc>
          <w:tcPr>
            <w:tcW w:w="585" w:type="pct"/>
            <w:noWrap/>
            <w:vAlign w:val="center"/>
          </w:tcPr>
          <w:p w14:paraId="2EE52E77" w14:textId="16392DD1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7297" w:rsidRPr="006F2E41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585" w:type="pct"/>
            <w:noWrap/>
            <w:vAlign w:val="center"/>
          </w:tcPr>
          <w:p w14:paraId="2934532A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585" w:type="pct"/>
            <w:noWrap/>
            <w:vAlign w:val="center"/>
          </w:tcPr>
          <w:p w14:paraId="5767341E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585" w:type="pct"/>
            <w:noWrap/>
            <w:vAlign w:val="center"/>
          </w:tcPr>
          <w:p w14:paraId="2D475624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85" w:type="pct"/>
            <w:noWrap/>
            <w:vAlign w:val="center"/>
          </w:tcPr>
          <w:p w14:paraId="24C0647E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585" w:type="pct"/>
            <w:noWrap/>
            <w:vAlign w:val="center"/>
          </w:tcPr>
          <w:p w14:paraId="03DBFF35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85" w:type="pct"/>
            <w:noWrap/>
            <w:vAlign w:val="center"/>
          </w:tcPr>
          <w:p w14:paraId="29DA4808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C922D9" w:rsidRPr="006F2E41" w14:paraId="1A169B90" w14:textId="77777777" w:rsidTr="00DA0811">
        <w:trPr>
          <w:trHeight w:val="300"/>
        </w:trPr>
        <w:tc>
          <w:tcPr>
            <w:tcW w:w="906" w:type="pct"/>
            <w:noWrap/>
            <w:vAlign w:val="center"/>
            <w:hideMark/>
          </w:tcPr>
          <w:p w14:paraId="3DCA9543" w14:textId="77777777" w:rsidR="00C922D9" w:rsidRPr="006F2E41" w:rsidRDefault="00C922D9" w:rsidP="00C92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FWB</w:t>
            </w:r>
          </w:p>
        </w:tc>
        <w:tc>
          <w:tcPr>
            <w:tcW w:w="585" w:type="pct"/>
            <w:noWrap/>
            <w:vAlign w:val="center"/>
          </w:tcPr>
          <w:p w14:paraId="1FCCFB11" w14:textId="3D96B6DE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7297" w:rsidRPr="006F2E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585" w:type="pct"/>
            <w:noWrap/>
            <w:vAlign w:val="center"/>
          </w:tcPr>
          <w:p w14:paraId="15C878D8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585" w:type="pct"/>
            <w:noWrap/>
            <w:vAlign w:val="center"/>
          </w:tcPr>
          <w:p w14:paraId="46D0BCC0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85" w:type="pct"/>
            <w:noWrap/>
            <w:vAlign w:val="center"/>
          </w:tcPr>
          <w:p w14:paraId="50E5FA20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585" w:type="pct"/>
            <w:noWrap/>
            <w:vAlign w:val="center"/>
          </w:tcPr>
          <w:p w14:paraId="21B97871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85" w:type="pct"/>
            <w:noWrap/>
            <w:vAlign w:val="center"/>
          </w:tcPr>
          <w:p w14:paraId="634E4038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85" w:type="pct"/>
            <w:noWrap/>
            <w:vAlign w:val="center"/>
          </w:tcPr>
          <w:p w14:paraId="4C0294E3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</w:tbl>
    <w:p w14:paraId="705AA7A5" w14:textId="77777777" w:rsidR="00C922D9" w:rsidRPr="006F2E41" w:rsidRDefault="00C922D9" w:rsidP="00C922D9">
      <w:pPr>
        <w:rPr>
          <w:rFonts w:ascii="Times New Roman" w:eastAsia="MS Mincho" w:hAnsi="Times New Roman" w:cs="Times New Roman"/>
        </w:rPr>
      </w:pPr>
    </w:p>
    <w:p w14:paraId="60DE57F4" w14:textId="240D4DCA" w:rsidR="00C922D9" w:rsidRPr="006F2E41" w:rsidRDefault="00C922D9" w:rsidP="00800442">
      <w:pPr>
        <w:spacing w:after="120" w:line="360" w:lineRule="auto"/>
        <w:rPr>
          <w:rFonts w:ascii="Times New Roman" w:eastAsiaTheme="majorEastAsia" w:hAnsi="Times New Roman" w:cs="Times New Roman"/>
          <w:b/>
          <w:bCs/>
          <w:caps/>
          <w:lang w:val="en"/>
        </w:rPr>
      </w:pPr>
      <w:r w:rsidRPr="006F2E41">
        <w:rPr>
          <w:rFonts w:ascii="Times New Roman" w:eastAsia="MS Mincho" w:hAnsi="Times New Roman" w:cs="Times New Roman"/>
          <w:b/>
          <w:bCs/>
        </w:rPr>
        <w:t xml:space="preserve">Supplementary Table </w:t>
      </w:r>
      <w:r w:rsidR="00800442" w:rsidRPr="006F2E41">
        <w:rPr>
          <w:rFonts w:ascii="Times New Roman" w:eastAsia="MS Mincho" w:hAnsi="Times New Roman" w:cs="Times New Roman"/>
          <w:b/>
          <w:bCs/>
        </w:rPr>
        <w:t>3</w:t>
      </w:r>
      <w:r w:rsidRPr="006F2E41">
        <w:rPr>
          <w:rFonts w:ascii="Times New Roman" w:eastAsia="MS Mincho" w:hAnsi="Times New Roman" w:cs="Times New Roman"/>
          <w:b/>
          <w:bCs/>
        </w:rPr>
        <w:t xml:space="preserve">. Patient scores on FACT H&amp;N questionnaire and subscales overall, by country and reference </w:t>
      </w:r>
      <w:r w:rsidR="0018724A" w:rsidRPr="006F2E41">
        <w:rPr>
          <w:rFonts w:ascii="Times New Roman" w:eastAsia="MS Mincho" w:hAnsi="Times New Roman" w:cs="Times New Roman"/>
          <w:b/>
          <w:bCs/>
        </w:rPr>
        <w:t>normative value</w:t>
      </w:r>
      <w:r w:rsidR="00FF7297" w:rsidRPr="006F2E41">
        <w:rPr>
          <w:rFonts w:ascii="Times New Roman" w:eastAsia="MS Mincho" w:hAnsi="Times New Roman" w:cs="Times New Roman"/>
          <w:b/>
          <w:bCs/>
        </w:rPr>
        <w:t xml:space="preserve"> (31)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1950"/>
        <w:gridCol w:w="1097"/>
        <w:gridCol w:w="1063"/>
        <w:gridCol w:w="1188"/>
        <w:gridCol w:w="1222"/>
        <w:gridCol w:w="846"/>
        <w:gridCol w:w="863"/>
        <w:gridCol w:w="1013"/>
      </w:tblGrid>
      <w:tr w:rsidR="006F2E41" w:rsidRPr="006F2E41" w14:paraId="31C70484" w14:textId="77777777" w:rsidTr="00BF370F">
        <w:trPr>
          <w:trHeight w:val="300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124F3" w14:textId="77777777" w:rsidR="00C922D9" w:rsidRPr="006F2E41" w:rsidRDefault="00C922D9" w:rsidP="00C92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4535B09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97" w:type="pct"/>
            <w:noWrap/>
            <w:vAlign w:val="center"/>
          </w:tcPr>
          <w:p w14:paraId="3CD86387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64" w:type="pct"/>
            <w:noWrap/>
            <w:vAlign w:val="center"/>
          </w:tcPr>
          <w:p w14:paraId="546F043D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682" w:type="pct"/>
            <w:noWrap/>
            <w:vAlign w:val="center"/>
          </w:tcPr>
          <w:p w14:paraId="42027BF7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479" w:type="pct"/>
            <w:noWrap/>
            <w:vAlign w:val="center"/>
          </w:tcPr>
          <w:p w14:paraId="745A8A78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488" w:type="pct"/>
            <w:noWrap/>
            <w:vAlign w:val="center"/>
          </w:tcPr>
          <w:p w14:paraId="507F1255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69" w:type="pct"/>
            <w:noWrap/>
            <w:vAlign w:val="center"/>
            <w:hideMark/>
          </w:tcPr>
          <w:p w14:paraId="35EF20B8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6F2E41" w:rsidRPr="006F2E41" w14:paraId="6D065E4E" w14:textId="77777777" w:rsidTr="00BF370F">
        <w:trPr>
          <w:trHeight w:val="440"/>
        </w:trPr>
        <w:tc>
          <w:tcPr>
            <w:tcW w:w="9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051558" w14:textId="77777777" w:rsidR="00C922D9" w:rsidRPr="006F2E41" w:rsidRDefault="00C922D9" w:rsidP="00C92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FACT H&amp;N total</w:t>
            </w:r>
          </w:p>
        </w:tc>
        <w:tc>
          <w:tcPr>
            <w:tcW w:w="615" w:type="pct"/>
            <w:noWrap/>
            <w:vAlign w:val="center"/>
          </w:tcPr>
          <w:p w14:paraId="4D109F32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03.9</w:t>
            </w:r>
          </w:p>
        </w:tc>
        <w:tc>
          <w:tcPr>
            <w:tcW w:w="597" w:type="pct"/>
            <w:noWrap/>
            <w:vAlign w:val="center"/>
          </w:tcPr>
          <w:p w14:paraId="11B80CEB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664" w:type="pct"/>
            <w:noWrap/>
            <w:vAlign w:val="center"/>
          </w:tcPr>
          <w:p w14:paraId="5CD45F59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682" w:type="pct"/>
            <w:noWrap/>
            <w:vAlign w:val="center"/>
          </w:tcPr>
          <w:p w14:paraId="5A5ABA37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479" w:type="pct"/>
            <w:noWrap/>
            <w:vAlign w:val="center"/>
          </w:tcPr>
          <w:p w14:paraId="65A6A47F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488" w:type="pct"/>
            <w:noWrap/>
            <w:vAlign w:val="center"/>
          </w:tcPr>
          <w:p w14:paraId="45019825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569" w:type="pct"/>
            <w:noWrap/>
            <w:vAlign w:val="center"/>
          </w:tcPr>
          <w:p w14:paraId="69368E84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</w:tr>
      <w:tr w:rsidR="00C922D9" w:rsidRPr="006F2E41" w14:paraId="12327E88" w14:textId="77777777" w:rsidTr="00BF370F">
        <w:trPr>
          <w:trHeight w:val="300"/>
        </w:trPr>
        <w:tc>
          <w:tcPr>
            <w:tcW w:w="906" w:type="pct"/>
            <w:noWrap/>
            <w:vAlign w:val="center"/>
            <w:hideMark/>
          </w:tcPr>
          <w:p w14:paraId="285CB5F2" w14:textId="77777777" w:rsidR="00C922D9" w:rsidRPr="006F2E41" w:rsidRDefault="00C922D9" w:rsidP="00C92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FACT H&amp;N subscale</w:t>
            </w:r>
          </w:p>
        </w:tc>
        <w:tc>
          <w:tcPr>
            <w:tcW w:w="615" w:type="pct"/>
            <w:noWrap/>
            <w:vAlign w:val="center"/>
          </w:tcPr>
          <w:p w14:paraId="07BCD611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597" w:type="pct"/>
            <w:noWrap/>
            <w:vAlign w:val="center"/>
          </w:tcPr>
          <w:p w14:paraId="726CF2C9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664" w:type="pct"/>
            <w:noWrap/>
            <w:vAlign w:val="center"/>
          </w:tcPr>
          <w:p w14:paraId="58AAF417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682" w:type="pct"/>
            <w:noWrap/>
            <w:vAlign w:val="center"/>
          </w:tcPr>
          <w:p w14:paraId="316305ED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479" w:type="pct"/>
            <w:noWrap/>
            <w:vAlign w:val="center"/>
          </w:tcPr>
          <w:p w14:paraId="3EE71A55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88" w:type="pct"/>
            <w:noWrap/>
            <w:vAlign w:val="center"/>
          </w:tcPr>
          <w:p w14:paraId="42EA026D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569" w:type="pct"/>
            <w:noWrap/>
            <w:vAlign w:val="center"/>
          </w:tcPr>
          <w:p w14:paraId="266BD761" w14:textId="77777777" w:rsidR="00C922D9" w:rsidRPr="006F2E41" w:rsidRDefault="00C922D9" w:rsidP="00C92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E41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</w:tr>
    </w:tbl>
    <w:p w14:paraId="761B91D9" w14:textId="1B865CA8" w:rsidR="00753716" w:rsidRPr="006F2E41" w:rsidRDefault="00753716" w:rsidP="00C922D9"/>
    <w:sectPr w:rsidR="00753716" w:rsidRPr="006F2E41" w:rsidSect="00A00B4E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BAEEC" w14:textId="77777777" w:rsidR="00B80DCE" w:rsidRDefault="00B80DCE">
      <w:pPr>
        <w:spacing w:after="0" w:line="240" w:lineRule="auto"/>
      </w:pPr>
      <w:r>
        <w:separator/>
      </w:r>
    </w:p>
  </w:endnote>
  <w:endnote w:type="continuationSeparator" w:id="0">
    <w:p w14:paraId="3CA6404D" w14:textId="77777777" w:rsidR="00B80DCE" w:rsidRDefault="00B80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2146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4AEB3" w14:textId="77777777" w:rsidR="00FF50B6" w:rsidRDefault="00C922D9" w:rsidP="003D2A6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B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9EECE9" w14:textId="77777777" w:rsidR="00FF50B6" w:rsidRDefault="00B80DCE" w:rsidP="003D2A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9074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C073E3" w14:textId="77777777" w:rsidR="00FF50B6" w:rsidRDefault="00C922D9" w:rsidP="003D2A6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12A74D3" w14:textId="77777777" w:rsidR="00FF50B6" w:rsidRDefault="00B80DCE" w:rsidP="003D2A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C704D" w14:textId="77777777" w:rsidR="00B80DCE" w:rsidRDefault="00B80DCE">
      <w:pPr>
        <w:spacing w:after="0" w:line="240" w:lineRule="auto"/>
      </w:pPr>
      <w:r>
        <w:separator/>
      </w:r>
    </w:p>
  </w:footnote>
  <w:footnote w:type="continuationSeparator" w:id="0">
    <w:p w14:paraId="4E9A0574" w14:textId="77777777" w:rsidR="00B80DCE" w:rsidRDefault="00B80D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20C9EB" w14:textId="77777777" w:rsidR="00FF50B6" w:rsidRDefault="00C922D9" w:rsidP="003D2A65">
    <w:pPr>
      <w:pStyle w:val="Header"/>
      <w:jc w:val="right"/>
    </w:pPr>
    <w:r>
      <w:t>Singh et al. Burden of SCCHN</w:t>
    </w:r>
  </w:p>
  <w:p w14:paraId="11EF3336" w14:textId="3517F4A6" w:rsidR="00FF50B6" w:rsidRPr="00C130A1" w:rsidRDefault="00C922D9" w:rsidP="003D2A65">
    <w:pPr>
      <w:pStyle w:val="Header"/>
      <w:jc w:val="right"/>
    </w:pPr>
    <w:r>
      <w:t>Su</w:t>
    </w:r>
    <w:r w:rsidR="00FC70D5">
      <w:t>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00087" w14:textId="77777777" w:rsidR="00FF50B6" w:rsidRPr="00FA2BEE" w:rsidRDefault="00C922D9" w:rsidP="003D2A65">
    <w:pPr>
      <w:pStyle w:val="Header"/>
    </w:pPr>
    <w:r>
      <w:t>Singh</w:t>
    </w:r>
    <w:r w:rsidRPr="00FA2BEE">
      <w:t xml:space="preserve"> et al. </w:t>
    </w:r>
    <w:r>
      <w:t xml:space="preserve">Burden </w:t>
    </w:r>
    <w:r w:rsidRPr="00FA2BEE">
      <w:t>of SCCHN</w:t>
    </w:r>
  </w:p>
  <w:p w14:paraId="6171152E" w14:textId="77777777" w:rsidR="00FF50B6" w:rsidRPr="00FA2BEE" w:rsidRDefault="00C922D9" w:rsidP="003D2A65">
    <w:pPr>
      <w:pStyle w:val="Header"/>
    </w:pPr>
    <w:r>
      <w:t>Publication third draft, 13</w:t>
    </w:r>
    <w:r w:rsidRPr="00EF3831">
      <w:rPr>
        <w:vertAlign w:val="superscript"/>
      </w:rPr>
      <w:t>th</w:t>
    </w:r>
    <w:r>
      <w:t xml:space="preserve"> October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2D9"/>
    <w:rsid w:val="00011E8A"/>
    <w:rsid w:val="001712E3"/>
    <w:rsid w:val="0018724A"/>
    <w:rsid w:val="0024097F"/>
    <w:rsid w:val="002F383C"/>
    <w:rsid w:val="003B400F"/>
    <w:rsid w:val="006F2E41"/>
    <w:rsid w:val="00753716"/>
    <w:rsid w:val="007D54B6"/>
    <w:rsid w:val="00800442"/>
    <w:rsid w:val="00954413"/>
    <w:rsid w:val="00A00B4E"/>
    <w:rsid w:val="00B80DCE"/>
    <w:rsid w:val="00C922D9"/>
    <w:rsid w:val="00DA0811"/>
    <w:rsid w:val="00DE38A2"/>
    <w:rsid w:val="00DF7D7B"/>
    <w:rsid w:val="00E12DC1"/>
    <w:rsid w:val="00FC70D5"/>
    <w:rsid w:val="00FF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F7E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22D9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922D9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922D9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922D9"/>
    <w:rPr>
      <w:rFonts w:ascii="Times New Roman" w:eastAsia="MS Mincho" w:hAnsi="Times New Roman" w:cs="Times New Roman"/>
    </w:rPr>
  </w:style>
  <w:style w:type="table" w:customStyle="1" w:styleId="TableGrid3">
    <w:name w:val="Table Grid3"/>
    <w:basedOn w:val="TableNormal"/>
    <w:next w:val="TableGrid"/>
    <w:uiPriority w:val="59"/>
    <w:rsid w:val="00C922D9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92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922D9"/>
  </w:style>
  <w:style w:type="table" w:customStyle="1" w:styleId="TableGrid31">
    <w:name w:val="Table Grid31"/>
    <w:basedOn w:val="TableNormal"/>
    <w:next w:val="TableGrid"/>
    <w:uiPriority w:val="59"/>
    <w:rsid w:val="00800442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22D9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922D9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922D9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922D9"/>
    <w:rPr>
      <w:rFonts w:ascii="Times New Roman" w:eastAsia="MS Mincho" w:hAnsi="Times New Roman" w:cs="Times New Roman"/>
    </w:rPr>
  </w:style>
  <w:style w:type="table" w:customStyle="1" w:styleId="TableGrid3">
    <w:name w:val="Table Grid3"/>
    <w:basedOn w:val="TableNormal"/>
    <w:next w:val="TableGrid"/>
    <w:uiPriority w:val="59"/>
    <w:rsid w:val="00C922D9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92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922D9"/>
  </w:style>
  <w:style w:type="table" w:customStyle="1" w:styleId="TableGrid31">
    <w:name w:val="Table Grid31"/>
    <w:basedOn w:val="TableNormal"/>
    <w:next w:val="TableGrid"/>
    <w:uiPriority w:val="59"/>
    <w:rsid w:val="00800442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Johnson</dc:creator>
  <cp:keywords/>
  <dc:description/>
  <cp:lastModifiedBy>RTORRES</cp:lastModifiedBy>
  <cp:revision>6</cp:revision>
  <dcterms:created xsi:type="dcterms:W3CDTF">2021-05-11T10:00:00Z</dcterms:created>
  <dcterms:modified xsi:type="dcterms:W3CDTF">2021-07-11T06:38:00Z</dcterms:modified>
</cp:coreProperties>
</file>